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CC3" w:rsidRPr="00274CC3" w:rsidRDefault="00274CC3" w:rsidP="00274C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CC3">
        <w:rPr>
          <w:rFonts w:ascii="Times New Roman" w:hAnsi="Times New Roman" w:cs="Times New Roman"/>
          <w:b/>
          <w:sz w:val="24"/>
          <w:szCs w:val="24"/>
          <w:lang w:val="en-US"/>
        </w:rPr>
        <w:t>S5 Table:</w:t>
      </w:r>
      <w:r w:rsidRPr="00274CC3">
        <w:rPr>
          <w:rFonts w:ascii="Times New Roman" w:hAnsi="Times New Roman" w:cs="Times New Roman"/>
          <w:sz w:val="24"/>
          <w:szCs w:val="24"/>
          <w:lang w:val="en-US"/>
        </w:rPr>
        <w:t xml:space="preserve"> Toxicity parameter of selected metabolit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124"/>
        <w:gridCol w:w="1403"/>
        <w:gridCol w:w="1229"/>
        <w:gridCol w:w="2017"/>
        <w:gridCol w:w="1243"/>
      </w:tblGrid>
      <w:tr w:rsidR="00274CC3" w:rsidRPr="00274CC3" w:rsidTr="0091018D">
        <w:trPr>
          <w:trHeight w:val="20"/>
        </w:trPr>
        <w:tc>
          <w:tcPr>
            <w:tcW w:w="2033" w:type="pct"/>
            <w:vMerge w:val="restar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xicity Parameters</w:t>
            </w:r>
          </w:p>
        </w:tc>
        <w:tc>
          <w:tcPr>
            <w:tcW w:w="2967" w:type="pct"/>
            <w:gridSpan w:val="4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und Name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  <w:vMerge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marinic</w:t>
            </w:r>
            <w:proofErr w:type="spellEnd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yricetin</w:t>
            </w:r>
            <w:proofErr w:type="spellEnd"/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-Coumaroylquinic acid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rcetin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ES Toxicity</w:t>
            </w: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. Tolerated Dose (log mg/kg/day)</w:t>
            </w:r>
            <w:bookmarkStart w:id="0" w:name="_GoBack"/>
            <w:bookmarkEnd w:id="0"/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RG</w:t>
            </w:r>
            <w:proofErr w:type="spellEnd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 inhibitor</w:t>
            </w: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RG</w:t>
            </w:r>
            <w:proofErr w:type="spellEnd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I inhibitors</w:t>
            </w: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al Rat Acute Toxicity, LD50 (</w:t>
            </w: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l</w:t>
            </w:r>
            <w:proofErr w:type="spellEnd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kg)</w:t>
            </w: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1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7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7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1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al Rat Chronic </w:t>
            </w: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xicity,LOAEL</w:t>
            </w:r>
            <w:proofErr w:type="spellEnd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log mg/</w:t>
            </w: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g_bw</w:t>
            </w:r>
            <w:proofErr w:type="spellEnd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day)</w:t>
            </w: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7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8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8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2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patotoxicity</w:t>
            </w: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kin </w:t>
            </w: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sation</w:t>
            </w:r>
            <w:proofErr w:type="spellEnd"/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74CC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.Pyriformis</w:t>
            </w:r>
            <w:proofErr w:type="spellEnd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toxicity</w:t>
            </w: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5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</w:tr>
      <w:tr w:rsidR="00274CC3" w:rsidRPr="00274CC3" w:rsidTr="0091018D">
        <w:trPr>
          <w:trHeight w:val="20"/>
        </w:trPr>
        <w:tc>
          <w:tcPr>
            <w:tcW w:w="2033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innow Toxicity (log </w:t>
            </w:r>
            <w:proofErr w:type="spellStart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</w:t>
            </w:r>
            <w:proofErr w:type="spellEnd"/>
            <w:r w:rsidRPr="00274C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8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23</w:t>
            </w:r>
          </w:p>
        </w:tc>
        <w:tc>
          <w:tcPr>
            <w:tcW w:w="1014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1</w:t>
            </w:r>
          </w:p>
        </w:tc>
        <w:tc>
          <w:tcPr>
            <w:tcW w:w="622" w:type="pct"/>
          </w:tcPr>
          <w:p w:rsidR="00274CC3" w:rsidRPr="00274CC3" w:rsidRDefault="00274CC3" w:rsidP="00274C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4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1</w:t>
            </w:r>
          </w:p>
        </w:tc>
      </w:tr>
    </w:tbl>
    <w:p w:rsidR="00D37D4F" w:rsidRPr="00274CC3" w:rsidRDefault="00D37D4F" w:rsidP="00274CC3"/>
    <w:sectPr w:rsidR="00D37D4F" w:rsidRPr="00274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88206F"/>
    <w:multiLevelType w:val="hybridMultilevel"/>
    <w:tmpl w:val="07F8F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E1"/>
    <w:rsid w:val="00274CC3"/>
    <w:rsid w:val="00765CE1"/>
    <w:rsid w:val="00D3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515D7-41E3-438D-ABB1-7D3DF21D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CE1"/>
    <w:pPr>
      <w:spacing w:after="0" w:afterAutospacing="1" w:line="240" w:lineRule="auto"/>
      <w:jc w:val="both"/>
    </w:pPr>
    <w:rPr>
      <w:rFonts w:ascii="Times New Roman" w:hAnsi="Times New Roman" w:cstheme="majorBidi"/>
      <w:b/>
      <w:color w:val="000000" w:themeColor="text1"/>
      <w:kern w:val="28"/>
      <w:sz w:val="28"/>
      <w:szCs w:val="56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CE1"/>
    <w:pPr>
      <w:spacing w:after="100" w:afterAutospacing="1" w:line="360" w:lineRule="auto"/>
      <w:ind w:left="720"/>
      <w:contextualSpacing/>
      <w:jc w:val="both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3T08:05:00Z</dcterms:created>
  <dcterms:modified xsi:type="dcterms:W3CDTF">2024-03-23T08:05:00Z</dcterms:modified>
</cp:coreProperties>
</file>